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9486B" w14:textId="77777777" w:rsidR="003858DB" w:rsidRPr="00FA502F" w:rsidRDefault="003858DB" w:rsidP="003858DB">
      <w:pPr>
        <w:pStyle w:val="berschrift1"/>
        <w:spacing w:before="0" w:line="480" w:lineRule="auto"/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</w:pPr>
      <w:r w:rsidRPr="00604441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Supporting information</w:t>
      </w:r>
    </w:p>
    <w:p w14:paraId="150C0445" w14:textId="79E8570A" w:rsidR="003858DB" w:rsidRPr="003858DB" w:rsidRDefault="003858D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69490A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3858DB">
        <w:rPr>
          <w:rFonts w:ascii="Times New Roman" w:hAnsi="Times New Roman" w:cs="Times New Roman"/>
          <w:b/>
          <w:lang w:val="en-US"/>
        </w:rPr>
        <w:t xml:space="preserve">Table. GLMMs summary of the final model for </w:t>
      </w:r>
      <w:r w:rsidR="00322EF4">
        <w:rPr>
          <w:rFonts w:ascii="Times New Roman" w:hAnsi="Times New Roman" w:cs="Times New Roman"/>
          <w:b/>
          <w:lang w:val="en-US"/>
        </w:rPr>
        <w:t>PHQ-9</w:t>
      </w:r>
      <w:r w:rsidRPr="003858DB">
        <w:rPr>
          <w:rFonts w:ascii="Times New Roman" w:hAnsi="Times New Roman" w:cs="Times New Roman"/>
          <w:b/>
          <w:lang w:val="en-US"/>
        </w:rPr>
        <w:t>.</w:t>
      </w:r>
    </w:p>
    <w:p w14:paraId="090C84EA" w14:textId="77777777" w:rsidR="003858DB" w:rsidRPr="003858DB" w:rsidRDefault="003858DB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4992" w:type="pct"/>
        <w:tblLook w:val="04A0" w:firstRow="1" w:lastRow="0" w:firstColumn="1" w:lastColumn="0" w:noHBand="0" w:noVBand="1"/>
      </w:tblPr>
      <w:tblGrid>
        <w:gridCol w:w="3525"/>
        <w:gridCol w:w="1096"/>
        <w:gridCol w:w="967"/>
        <w:gridCol w:w="1609"/>
        <w:gridCol w:w="910"/>
        <w:gridCol w:w="935"/>
      </w:tblGrid>
      <w:tr w:rsidR="00844861" w:rsidRPr="0069490A" w14:paraId="2F2FED8D" w14:textId="77777777" w:rsidTr="00844861">
        <w:tc>
          <w:tcPr>
            <w:tcW w:w="5000" w:type="pct"/>
            <w:gridSpan w:val="6"/>
          </w:tcPr>
          <w:p w14:paraId="4053C12D" w14:textId="4F704DC6" w:rsidR="0089521F" w:rsidRPr="0089521F" w:rsidRDefault="0096769B" w:rsidP="000D6903">
            <w:pPr>
              <w:tabs>
                <w:tab w:val="left" w:pos="343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pression symptom severity (</w:t>
            </w:r>
            <w:r w:rsidR="0089521F" w:rsidRPr="0089521F">
              <w:rPr>
                <w:rFonts w:ascii="Times New Roman" w:hAnsi="Times New Roman" w:cs="Times New Roman"/>
                <w:b/>
                <w:lang w:val="en-US"/>
              </w:rPr>
              <w:t>PHQ-9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89521F" w:rsidRPr="0089521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6826AFB7" w14:textId="77777777" w:rsidR="0089521F" w:rsidRPr="0089521F" w:rsidRDefault="0089521F" w:rsidP="000D6903">
            <w:pPr>
              <w:tabs>
                <w:tab w:val="left" w:pos="343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9521F">
              <w:rPr>
                <w:rFonts w:ascii="Times New Roman" w:hAnsi="Times New Roman" w:cs="Times New Roman"/>
                <w:b/>
                <w:lang w:val="en-US"/>
              </w:rPr>
              <w:t>[Zero-inflated truncated Poisson GLMM; R</w:t>
            </w:r>
            <w:r w:rsidRPr="0089521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89521F">
              <w:rPr>
                <w:rFonts w:ascii="Times New Roman" w:hAnsi="Times New Roman" w:cs="Times New Roman"/>
                <w:b/>
                <w:lang w:val="en-US"/>
              </w:rPr>
              <w:t xml:space="preserve"> = .30/.96; dispersion = .97, </w:t>
            </w:r>
            <w:r w:rsidRPr="0089521F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89521F">
              <w:rPr>
                <w:rFonts w:ascii="Times New Roman" w:hAnsi="Times New Roman" w:cs="Times New Roman"/>
                <w:b/>
                <w:lang w:val="en-US"/>
              </w:rPr>
              <w:t xml:space="preserve"> = .880]</w:t>
            </w:r>
          </w:p>
        </w:tc>
      </w:tr>
      <w:tr w:rsidR="00844861" w:rsidRPr="00132467" w14:paraId="7275B05E" w14:textId="77777777" w:rsidTr="00844861">
        <w:tc>
          <w:tcPr>
            <w:tcW w:w="1949" w:type="pct"/>
          </w:tcPr>
          <w:p w14:paraId="5CB90D8B" w14:textId="77777777" w:rsidR="00132467" w:rsidRPr="00132467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32467">
              <w:rPr>
                <w:rFonts w:ascii="Times New Roman" w:hAnsi="Times New Roman" w:cs="Times New Roman"/>
                <w:b/>
                <w:lang w:val="en-US"/>
              </w:rPr>
              <w:t>Count Model</w:t>
            </w:r>
          </w:p>
        </w:tc>
        <w:tc>
          <w:tcPr>
            <w:tcW w:w="606" w:type="pct"/>
          </w:tcPr>
          <w:p w14:paraId="424966BC" w14:textId="77777777" w:rsidR="00132467" w:rsidRPr="00132467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35" w:type="pct"/>
          </w:tcPr>
          <w:p w14:paraId="14F720F4" w14:textId="77777777" w:rsidR="00132467" w:rsidRPr="00132467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90" w:type="pct"/>
          </w:tcPr>
          <w:p w14:paraId="67B7DE45" w14:textId="77777777" w:rsidR="00132467" w:rsidRPr="00132467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03" w:type="pct"/>
          </w:tcPr>
          <w:p w14:paraId="13D6EEA9" w14:textId="77777777" w:rsidR="00132467" w:rsidRPr="00132467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17" w:type="pct"/>
          </w:tcPr>
          <w:p w14:paraId="378E8AF5" w14:textId="77777777" w:rsidR="00132467" w:rsidRPr="00132467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44861" w:rsidRPr="003858DB" w14:paraId="2F297992" w14:textId="77777777" w:rsidTr="00844861">
        <w:tc>
          <w:tcPr>
            <w:tcW w:w="1949" w:type="pct"/>
          </w:tcPr>
          <w:p w14:paraId="27FBFE69" w14:textId="07F513FD" w:rsidR="003858DB" w:rsidRPr="003858DB" w:rsidDel="00E23CEB" w:rsidRDefault="0096769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redictor terms</w:t>
            </w:r>
          </w:p>
        </w:tc>
        <w:tc>
          <w:tcPr>
            <w:tcW w:w="606" w:type="pct"/>
          </w:tcPr>
          <w:p w14:paraId="095BCA27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i/>
                <w:lang w:val="en-US"/>
              </w:rPr>
              <w:t>ß</w:t>
            </w:r>
          </w:p>
        </w:tc>
        <w:tc>
          <w:tcPr>
            <w:tcW w:w="535" w:type="pct"/>
          </w:tcPr>
          <w:p w14:paraId="21670300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890" w:type="pct"/>
          </w:tcPr>
          <w:p w14:paraId="07EADFC2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i/>
                <w:lang w:val="en-US"/>
              </w:rPr>
              <w:t>CI</w:t>
            </w:r>
          </w:p>
        </w:tc>
        <w:tc>
          <w:tcPr>
            <w:tcW w:w="503" w:type="pct"/>
          </w:tcPr>
          <w:p w14:paraId="5896D743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517" w:type="pct"/>
          </w:tcPr>
          <w:p w14:paraId="2DCD119D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844861" w:rsidRPr="003858DB" w14:paraId="6588EE1F" w14:textId="77777777" w:rsidTr="00844861">
        <w:tc>
          <w:tcPr>
            <w:tcW w:w="1949" w:type="pct"/>
          </w:tcPr>
          <w:p w14:paraId="65299F18" w14:textId="77777777" w:rsidR="00C248BD" w:rsidRPr="003858DB" w:rsidRDefault="00C248BD" w:rsidP="00C248B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06" w:type="pct"/>
          </w:tcPr>
          <w:p w14:paraId="08C93962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535" w:type="pct"/>
          </w:tcPr>
          <w:p w14:paraId="2AAB1A07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890" w:type="pct"/>
          </w:tcPr>
          <w:p w14:paraId="01124594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1.44: 1.98]</w:t>
            </w:r>
          </w:p>
        </w:tc>
        <w:tc>
          <w:tcPr>
            <w:tcW w:w="503" w:type="pct"/>
            <w:shd w:val="clear" w:color="auto" w:fill="auto"/>
          </w:tcPr>
          <w:p w14:paraId="3503F9BC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12.39</w:t>
            </w:r>
          </w:p>
        </w:tc>
        <w:tc>
          <w:tcPr>
            <w:tcW w:w="517" w:type="pct"/>
          </w:tcPr>
          <w:p w14:paraId="74907943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C248BD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</w:tr>
      <w:tr w:rsidR="00844861" w:rsidRPr="003858DB" w14:paraId="4DB7EC9F" w14:textId="77777777" w:rsidTr="00844861">
        <w:tc>
          <w:tcPr>
            <w:tcW w:w="1949" w:type="pct"/>
          </w:tcPr>
          <w:p w14:paraId="5123F759" w14:textId="77777777" w:rsidR="00C248BD" w:rsidRPr="003858DB" w:rsidRDefault="00C248BD" w:rsidP="00C248B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NETfacts</w:t>
            </w:r>
          </w:p>
        </w:tc>
        <w:tc>
          <w:tcPr>
            <w:tcW w:w="606" w:type="pct"/>
          </w:tcPr>
          <w:p w14:paraId="6BD4F43C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535" w:type="pct"/>
          </w:tcPr>
          <w:p w14:paraId="63AA9902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890" w:type="pct"/>
          </w:tcPr>
          <w:p w14:paraId="22BCBB45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-.02: .40]</w:t>
            </w:r>
          </w:p>
        </w:tc>
        <w:tc>
          <w:tcPr>
            <w:tcW w:w="503" w:type="pct"/>
          </w:tcPr>
          <w:p w14:paraId="3D68FBDE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517" w:type="pct"/>
          </w:tcPr>
          <w:p w14:paraId="7F933728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081</w:t>
            </w:r>
          </w:p>
        </w:tc>
      </w:tr>
      <w:tr w:rsidR="00844861" w:rsidRPr="003858DB" w14:paraId="2A617849" w14:textId="77777777" w:rsidTr="00844861">
        <w:tc>
          <w:tcPr>
            <w:tcW w:w="1949" w:type="pct"/>
          </w:tcPr>
          <w:p w14:paraId="23FD699A" w14:textId="77777777" w:rsidR="00C248BD" w:rsidRPr="003858DB" w:rsidRDefault="00C248BD" w:rsidP="00C248B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606" w:type="pct"/>
          </w:tcPr>
          <w:p w14:paraId="4BC90A9E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535" w:type="pct"/>
          </w:tcPr>
          <w:p w14:paraId="7AA928C9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890" w:type="pct"/>
          </w:tcPr>
          <w:p w14:paraId="468E9B9C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-.05: .11]</w:t>
            </w:r>
          </w:p>
        </w:tc>
        <w:tc>
          <w:tcPr>
            <w:tcW w:w="503" w:type="pct"/>
          </w:tcPr>
          <w:p w14:paraId="67F47B6C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73</w:t>
            </w:r>
          </w:p>
        </w:tc>
        <w:tc>
          <w:tcPr>
            <w:tcW w:w="517" w:type="pct"/>
          </w:tcPr>
          <w:p w14:paraId="292FD094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468</w:t>
            </w:r>
          </w:p>
        </w:tc>
      </w:tr>
      <w:tr w:rsidR="00844861" w:rsidRPr="003858DB" w14:paraId="0945CF82" w14:textId="77777777" w:rsidTr="00844861">
        <w:tc>
          <w:tcPr>
            <w:tcW w:w="1949" w:type="pct"/>
          </w:tcPr>
          <w:p w14:paraId="78505D09" w14:textId="77777777" w:rsidR="00C248BD" w:rsidRPr="003858DB" w:rsidRDefault="00C248BD" w:rsidP="00C248B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trauma</w:t>
            </w:r>
          </w:p>
        </w:tc>
        <w:tc>
          <w:tcPr>
            <w:tcW w:w="606" w:type="pct"/>
          </w:tcPr>
          <w:p w14:paraId="3E0E1E47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535" w:type="pct"/>
          </w:tcPr>
          <w:p w14:paraId="3EAC54F2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890" w:type="pct"/>
          </w:tcPr>
          <w:p w14:paraId="7443A8DE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.07: .24]</w:t>
            </w:r>
          </w:p>
        </w:tc>
        <w:tc>
          <w:tcPr>
            <w:tcW w:w="503" w:type="pct"/>
          </w:tcPr>
          <w:p w14:paraId="62B24E7F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3.61</w:t>
            </w:r>
          </w:p>
        </w:tc>
        <w:tc>
          <w:tcPr>
            <w:tcW w:w="517" w:type="pct"/>
          </w:tcPr>
          <w:p w14:paraId="6D7A5618" w14:textId="77777777" w:rsidR="00C248BD" w:rsidRPr="00C248BD" w:rsidRDefault="00C248BD" w:rsidP="00C248B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</w:tr>
      <w:tr w:rsidR="00844861" w:rsidRPr="003858DB" w14:paraId="6BAC8BE0" w14:textId="77777777" w:rsidTr="00844861">
        <w:tc>
          <w:tcPr>
            <w:tcW w:w="1949" w:type="pct"/>
          </w:tcPr>
          <w:p w14:paraId="56365A35" w14:textId="77777777" w:rsidR="00950549" w:rsidRPr="003858DB" w:rsidDel="00E23CE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ovariates</w:t>
            </w:r>
          </w:p>
        </w:tc>
        <w:tc>
          <w:tcPr>
            <w:tcW w:w="606" w:type="pct"/>
          </w:tcPr>
          <w:p w14:paraId="7E2F94FE" w14:textId="77777777" w:rsidR="00950549" w:rsidRPr="003858D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35" w:type="pct"/>
          </w:tcPr>
          <w:p w14:paraId="0273CA24" w14:textId="77777777" w:rsidR="00950549" w:rsidRPr="003858D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90" w:type="pct"/>
          </w:tcPr>
          <w:p w14:paraId="2F1E6FEA" w14:textId="77777777" w:rsidR="00950549" w:rsidRPr="003858D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03" w:type="pct"/>
          </w:tcPr>
          <w:p w14:paraId="3DB83DA0" w14:textId="77777777" w:rsidR="00950549" w:rsidRPr="003858D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17" w:type="pct"/>
          </w:tcPr>
          <w:p w14:paraId="6020F6E5" w14:textId="77777777" w:rsidR="00950549" w:rsidRPr="003858D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844861" w:rsidRPr="003858DB" w14:paraId="5DB48E23" w14:textId="77777777" w:rsidTr="00844861">
        <w:tc>
          <w:tcPr>
            <w:tcW w:w="1949" w:type="pct"/>
          </w:tcPr>
          <w:p w14:paraId="557F04AA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w trauma since baseline</w:t>
            </w:r>
          </w:p>
        </w:tc>
        <w:tc>
          <w:tcPr>
            <w:tcW w:w="606" w:type="pct"/>
          </w:tcPr>
          <w:p w14:paraId="04E2C401" w14:textId="77777777" w:rsidR="00A466C3" w:rsidRPr="003858DB" w:rsidRDefault="00732E4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</w:t>
            </w:r>
          </w:p>
        </w:tc>
        <w:tc>
          <w:tcPr>
            <w:tcW w:w="535" w:type="pct"/>
          </w:tcPr>
          <w:p w14:paraId="0A861077" w14:textId="77777777" w:rsidR="00A466C3" w:rsidRPr="003858DB" w:rsidRDefault="007133A6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890" w:type="pct"/>
          </w:tcPr>
          <w:p w14:paraId="54325E40" w14:textId="77777777" w:rsidR="00A466C3" w:rsidRPr="003858DB" w:rsidRDefault="006339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</w:t>
            </w:r>
            <w:r w:rsidR="00FC4548">
              <w:rPr>
                <w:rFonts w:ascii="Times New Roman" w:hAnsi="Times New Roman" w:cs="Times New Roman"/>
                <w:lang w:val="en-US"/>
              </w:rPr>
              <w:t>.08: .38</w:t>
            </w:r>
            <w:r w:rsidRPr="00C248B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2B569FDB" w14:textId="77777777" w:rsidR="00A466C3" w:rsidRPr="003858DB" w:rsidRDefault="007133A6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8</w:t>
            </w:r>
          </w:p>
        </w:tc>
        <w:tc>
          <w:tcPr>
            <w:tcW w:w="517" w:type="pct"/>
          </w:tcPr>
          <w:p w14:paraId="353F6FE6" w14:textId="77777777" w:rsidR="00A466C3" w:rsidRPr="00A466C3" w:rsidRDefault="00C42DC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.003</w:t>
            </w:r>
          </w:p>
        </w:tc>
      </w:tr>
      <w:tr w:rsidR="00844861" w:rsidRPr="003858DB" w14:paraId="161986BC" w14:textId="77777777" w:rsidTr="00844861">
        <w:tc>
          <w:tcPr>
            <w:tcW w:w="1949" w:type="pct"/>
          </w:tcPr>
          <w:p w14:paraId="72BDCEC5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petration of violent acts</w:t>
            </w:r>
          </w:p>
        </w:tc>
        <w:tc>
          <w:tcPr>
            <w:tcW w:w="606" w:type="pct"/>
          </w:tcPr>
          <w:p w14:paraId="76B257A5" w14:textId="77777777" w:rsidR="00A466C3" w:rsidRPr="003858DB" w:rsidRDefault="00732E4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535" w:type="pct"/>
          </w:tcPr>
          <w:p w14:paraId="32D94D5A" w14:textId="77777777" w:rsidR="00A466C3" w:rsidRPr="003858DB" w:rsidRDefault="0008687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890" w:type="pct"/>
          </w:tcPr>
          <w:p w14:paraId="55794BA3" w14:textId="77777777" w:rsidR="00A466C3" w:rsidRPr="003858DB" w:rsidRDefault="006339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</w:t>
            </w:r>
            <w:r w:rsidR="00FC4548">
              <w:rPr>
                <w:rFonts w:ascii="Times New Roman" w:hAnsi="Times New Roman" w:cs="Times New Roman"/>
                <w:lang w:val="en-US"/>
              </w:rPr>
              <w:t>-.06: .12</w:t>
            </w:r>
            <w:r w:rsidRPr="00C248B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2957932B" w14:textId="77777777" w:rsidR="00A466C3" w:rsidRPr="003858DB" w:rsidRDefault="0008687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</w:t>
            </w:r>
          </w:p>
        </w:tc>
        <w:tc>
          <w:tcPr>
            <w:tcW w:w="517" w:type="pct"/>
          </w:tcPr>
          <w:p w14:paraId="1FB5A221" w14:textId="77777777" w:rsidR="00A466C3" w:rsidRPr="003858DB" w:rsidRDefault="00C42DC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1</w:t>
            </w:r>
          </w:p>
        </w:tc>
      </w:tr>
      <w:tr w:rsidR="00844861" w:rsidRPr="003858DB" w14:paraId="510F8F72" w14:textId="77777777" w:rsidTr="00844861">
        <w:tc>
          <w:tcPr>
            <w:tcW w:w="1949" w:type="pct"/>
          </w:tcPr>
          <w:p w14:paraId="6C529D5B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606" w:type="pct"/>
          </w:tcPr>
          <w:p w14:paraId="386B9BB4" w14:textId="77777777" w:rsidR="00A466C3" w:rsidRPr="003858DB" w:rsidRDefault="00732E4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3</w:t>
            </w:r>
          </w:p>
        </w:tc>
        <w:tc>
          <w:tcPr>
            <w:tcW w:w="535" w:type="pct"/>
          </w:tcPr>
          <w:p w14:paraId="134114BF" w14:textId="77777777" w:rsidR="00A466C3" w:rsidRPr="003858DB" w:rsidRDefault="0008687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890" w:type="pct"/>
          </w:tcPr>
          <w:p w14:paraId="42C59A62" w14:textId="77777777" w:rsidR="00A466C3" w:rsidRPr="003858DB" w:rsidRDefault="006339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</w:t>
            </w:r>
            <w:r w:rsidR="00FC4548">
              <w:rPr>
                <w:rFonts w:ascii="Times New Roman" w:hAnsi="Times New Roman" w:cs="Times New Roman"/>
                <w:lang w:val="en-US"/>
              </w:rPr>
              <w:t>-.42: -.04</w:t>
            </w:r>
            <w:r w:rsidRPr="00C248B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31C087E1" w14:textId="77777777" w:rsidR="00A466C3" w:rsidRPr="003858DB" w:rsidRDefault="0008687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9</w:t>
            </w:r>
          </w:p>
        </w:tc>
        <w:tc>
          <w:tcPr>
            <w:tcW w:w="517" w:type="pct"/>
          </w:tcPr>
          <w:p w14:paraId="42299A41" w14:textId="77777777" w:rsidR="00A466C3" w:rsidRPr="00C42DC8" w:rsidRDefault="00C42DC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C42DC8">
              <w:rPr>
                <w:rFonts w:ascii="Times New Roman" w:hAnsi="Times New Roman" w:cs="Times New Roman"/>
                <w:b/>
                <w:lang w:val="en-US"/>
              </w:rPr>
              <w:t>.017</w:t>
            </w:r>
          </w:p>
        </w:tc>
      </w:tr>
      <w:tr w:rsidR="00844861" w:rsidRPr="003858DB" w14:paraId="0E8749C6" w14:textId="77777777" w:rsidTr="00844861">
        <w:tc>
          <w:tcPr>
            <w:tcW w:w="1949" w:type="pct"/>
          </w:tcPr>
          <w:p w14:paraId="5CFEEE77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606" w:type="pct"/>
          </w:tcPr>
          <w:p w14:paraId="3B0F3435" w14:textId="77777777" w:rsidR="00A466C3" w:rsidRPr="003858DB" w:rsidRDefault="00732E4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535" w:type="pct"/>
          </w:tcPr>
          <w:p w14:paraId="51529B16" w14:textId="77777777" w:rsidR="00A466C3" w:rsidRPr="003858DB" w:rsidRDefault="00211AA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890" w:type="pct"/>
          </w:tcPr>
          <w:p w14:paraId="69147FEB" w14:textId="77777777" w:rsidR="00A466C3" w:rsidRPr="003858DB" w:rsidRDefault="006339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</w:t>
            </w:r>
            <w:r w:rsidR="00FC4548">
              <w:rPr>
                <w:rFonts w:ascii="Times New Roman" w:hAnsi="Times New Roman" w:cs="Times New Roman"/>
                <w:lang w:val="en-US"/>
              </w:rPr>
              <w:t>-.01: .15</w:t>
            </w:r>
            <w:r w:rsidRPr="00C248B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527C4DE9" w14:textId="77777777" w:rsidR="00A466C3" w:rsidRPr="003858DB" w:rsidRDefault="00211AA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517" w:type="pct"/>
          </w:tcPr>
          <w:p w14:paraId="05C5C0EF" w14:textId="77777777" w:rsidR="00A466C3" w:rsidRPr="003858DB" w:rsidRDefault="00C42DC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8</w:t>
            </w:r>
          </w:p>
        </w:tc>
      </w:tr>
      <w:tr w:rsidR="00844861" w:rsidRPr="003858DB" w14:paraId="395688D9" w14:textId="77777777" w:rsidTr="00844861">
        <w:tc>
          <w:tcPr>
            <w:tcW w:w="1949" w:type="pct"/>
          </w:tcPr>
          <w:p w14:paraId="7725E633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606" w:type="pct"/>
          </w:tcPr>
          <w:p w14:paraId="03FD385A" w14:textId="77777777" w:rsidR="00A466C3" w:rsidRPr="003858DB" w:rsidRDefault="00732E4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535" w:type="pct"/>
          </w:tcPr>
          <w:p w14:paraId="2467980F" w14:textId="77777777" w:rsidR="00A466C3" w:rsidRPr="003858DB" w:rsidRDefault="00211AA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890" w:type="pct"/>
          </w:tcPr>
          <w:p w14:paraId="3541363D" w14:textId="77777777" w:rsidR="00A466C3" w:rsidRPr="003858DB" w:rsidRDefault="006339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</w:t>
            </w:r>
            <w:r w:rsidR="00FC4548">
              <w:rPr>
                <w:rFonts w:ascii="Times New Roman" w:hAnsi="Times New Roman" w:cs="Times New Roman"/>
                <w:lang w:val="en-US"/>
              </w:rPr>
              <w:t>-.17: .02</w:t>
            </w:r>
            <w:r w:rsidRPr="00C248B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21CAA43E" w14:textId="77777777" w:rsidR="00A466C3" w:rsidRPr="003858DB" w:rsidRDefault="00211AA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3</w:t>
            </w:r>
          </w:p>
        </w:tc>
        <w:tc>
          <w:tcPr>
            <w:tcW w:w="517" w:type="pct"/>
          </w:tcPr>
          <w:p w14:paraId="760BAF71" w14:textId="77777777" w:rsidR="00A466C3" w:rsidRPr="003858DB" w:rsidRDefault="00C42DC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5</w:t>
            </w:r>
          </w:p>
        </w:tc>
      </w:tr>
      <w:tr w:rsidR="00844861" w:rsidRPr="003858DB" w14:paraId="15A5397D" w14:textId="77777777" w:rsidTr="00844861">
        <w:tc>
          <w:tcPr>
            <w:tcW w:w="1949" w:type="pct"/>
          </w:tcPr>
          <w:p w14:paraId="47CCBDFB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i/>
                <w:lang w:val="en-US"/>
              </w:rPr>
              <w:t>Interaction term</w:t>
            </w: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06" w:type="pct"/>
          </w:tcPr>
          <w:p w14:paraId="14A11529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35" w:type="pct"/>
          </w:tcPr>
          <w:p w14:paraId="02B58A9C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890" w:type="pct"/>
          </w:tcPr>
          <w:p w14:paraId="09932571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03" w:type="pct"/>
          </w:tcPr>
          <w:p w14:paraId="6D101E51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17" w:type="pct"/>
          </w:tcPr>
          <w:p w14:paraId="1E67F816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</w:tr>
      <w:tr w:rsidR="00844861" w:rsidRPr="003858DB" w14:paraId="2B26A4B6" w14:textId="77777777" w:rsidTr="00844861">
        <w:tc>
          <w:tcPr>
            <w:tcW w:w="1949" w:type="pct"/>
          </w:tcPr>
          <w:p w14:paraId="7E9B2D8C" w14:textId="77777777" w:rsidR="00732E48" w:rsidRPr="003858DB" w:rsidRDefault="00732E48" w:rsidP="00732E48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NETfacts : time : trauma</w:t>
            </w:r>
          </w:p>
        </w:tc>
        <w:tc>
          <w:tcPr>
            <w:tcW w:w="606" w:type="pct"/>
          </w:tcPr>
          <w:p w14:paraId="222F5C75" w14:textId="77777777" w:rsidR="00732E48" w:rsidRPr="003578B0" w:rsidRDefault="00732E48" w:rsidP="00732E48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535" w:type="pct"/>
          </w:tcPr>
          <w:p w14:paraId="0DFAAD14" w14:textId="77777777" w:rsidR="00732E48" w:rsidRPr="003578B0" w:rsidRDefault="00732E48" w:rsidP="00732E48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890" w:type="pct"/>
          </w:tcPr>
          <w:p w14:paraId="64CE910F" w14:textId="77777777" w:rsidR="00732E48" w:rsidRPr="003578B0" w:rsidRDefault="00732E48" w:rsidP="00732E48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503" w:type="pct"/>
          </w:tcPr>
          <w:p w14:paraId="639FE083" w14:textId="77777777" w:rsidR="00732E48" w:rsidRPr="003578B0" w:rsidRDefault="00732E48" w:rsidP="00732E48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517" w:type="pct"/>
          </w:tcPr>
          <w:p w14:paraId="0774E94B" w14:textId="77777777" w:rsidR="00732E48" w:rsidRPr="003578B0" w:rsidRDefault="00732E48" w:rsidP="00732E48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ns</w:t>
            </w:r>
          </w:p>
        </w:tc>
      </w:tr>
      <w:tr w:rsidR="00844861" w:rsidRPr="003858DB" w14:paraId="5C56EF0A" w14:textId="77777777" w:rsidTr="00844861">
        <w:tc>
          <w:tcPr>
            <w:tcW w:w="1949" w:type="pct"/>
          </w:tcPr>
          <w:p w14:paraId="04899205" w14:textId="77777777" w:rsidR="00732E48" w:rsidRPr="003858DB" w:rsidRDefault="00732E48" w:rsidP="00732E48">
            <w:pPr>
              <w:tabs>
                <w:tab w:val="left" w:pos="3434"/>
              </w:tabs>
              <w:spacing w:after="120"/>
              <w:ind w:left="284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NETfacts : time</w:t>
            </w:r>
          </w:p>
        </w:tc>
        <w:tc>
          <w:tcPr>
            <w:tcW w:w="606" w:type="pct"/>
          </w:tcPr>
          <w:p w14:paraId="2CB36A43" w14:textId="77777777" w:rsidR="00732E48" w:rsidRPr="003578B0" w:rsidRDefault="00732E48" w:rsidP="00732E48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535" w:type="pct"/>
          </w:tcPr>
          <w:p w14:paraId="7A0058C3" w14:textId="77777777" w:rsidR="00732E48" w:rsidRPr="003578B0" w:rsidRDefault="00732E48" w:rsidP="00732E48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890" w:type="pct"/>
          </w:tcPr>
          <w:p w14:paraId="7A5A3B87" w14:textId="77777777" w:rsidR="00732E48" w:rsidRPr="003578B0" w:rsidRDefault="00732E48" w:rsidP="00732E48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503" w:type="pct"/>
          </w:tcPr>
          <w:p w14:paraId="72AAB2A2" w14:textId="77777777" w:rsidR="00732E48" w:rsidRPr="003578B0" w:rsidRDefault="00732E48" w:rsidP="00732E48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517" w:type="pct"/>
          </w:tcPr>
          <w:p w14:paraId="1993F627" w14:textId="77777777" w:rsidR="00732E48" w:rsidRPr="003578B0" w:rsidRDefault="00732E48" w:rsidP="00732E48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ns</w:t>
            </w:r>
          </w:p>
        </w:tc>
      </w:tr>
      <w:tr w:rsidR="00844861" w:rsidRPr="00132467" w14:paraId="1B13E568" w14:textId="77777777" w:rsidTr="00844861">
        <w:tc>
          <w:tcPr>
            <w:tcW w:w="1949" w:type="pct"/>
          </w:tcPr>
          <w:p w14:paraId="0E1D274E" w14:textId="77777777" w:rsidR="00A466C3" w:rsidRPr="00132467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Zero-Inflated</w:t>
            </w:r>
            <w:r w:rsidRPr="00132467">
              <w:rPr>
                <w:rFonts w:ascii="Times New Roman" w:hAnsi="Times New Roman" w:cs="Times New Roman"/>
                <w:b/>
                <w:lang w:val="en-US"/>
              </w:rPr>
              <w:t xml:space="preserve"> Model</w:t>
            </w:r>
          </w:p>
        </w:tc>
        <w:tc>
          <w:tcPr>
            <w:tcW w:w="606" w:type="pct"/>
          </w:tcPr>
          <w:p w14:paraId="0F79988E" w14:textId="77777777" w:rsidR="00A466C3" w:rsidRPr="00132467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35" w:type="pct"/>
          </w:tcPr>
          <w:p w14:paraId="46DE426C" w14:textId="77777777" w:rsidR="00A466C3" w:rsidRPr="00132467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90" w:type="pct"/>
          </w:tcPr>
          <w:p w14:paraId="57A703F9" w14:textId="77777777" w:rsidR="00A466C3" w:rsidRPr="00132467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03" w:type="pct"/>
          </w:tcPr>
          <w:p w14:paraId="3D504006" w14:textId="77777777" w:rsidR="00A466C3" w:rsidRPr="00132467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17" w:type="pct"/>
          </w:tcPr>
          <w:p w14:paraId="4AB4F47B" w14:textId="77777777" w:rsidR="00A466C3" w:rsidRPr="00132467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44861" w:rsidRPr="003858DB" w14:paraId="08517CCD" w14:textId="77777777" w:rsidTr="00844861">
        <w:tc>
          <w:tcPr>
            <w:tcW w:w="1949" w:type="pct"/>
          </w:tcPr>
          <w:p w14:paraId="65548EA3" w14:textId="59A48E21" w:rsidR="00A466C3" w:rsidRPr="003858DB" w:rsidDel="00E23CEB" w:rsidRDefault="0096769B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redictor terms</w:t>
            </w:r>
          </w:p>
        </w:tc>
        <w:tc>
          <w:tcPr>
            <w:tcW w:w="606" w:type="pct"/>
          </w:tcPr>
          <w:p w14:paraId="77F0E478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35" w:type="pct"/>
          </w:tcPr>
          <w:p w14:paraId="6F79C6F4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90" w:type="pct"/>
          </w:tcPr>
          <w:p w14:paraId="2DD2661E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03" w:type="pct"/>
          </w:tcPr>
          <w:p w14:paraId="7BA460E4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17" w:type="pct"/>
          </w:tcPr>
          <w:p w14:paraId="6C25FC6B" w14:textId="77777777" w:rsidR="00A466C3" w:rsidRPr="00F620BC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844861" w:rsidRPr="00C248BD" w14:paraId="45602A09" w14:textId="77777777" w:rsidTr="00844861">
        <w:tc>
          <w:tcPr>
            <w:tcW w:w="1949" w:type="pct"/>
          </w:tcPr>
          <w:p w14:paraId="392D758D" w14:textId="77777777" w:rsidR="008E0B2E" w:rsidRPr="00C248BD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06" w:type="pct"/>
          </w:tcPr>
          <w:p w14:paraId="20037B17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07</w:t>
            </w:r>
          </w:p>
        </w:tc>
        <w:tc>
          <w:tcPr>
            <w:tcW w:w="535" w:type="pct"/>
          </w:tcPr>
          <w:p w14:paraId="4095E52A" w14:textId="77777777" w:rsidR="008E0B2E" w:rsidRPr="00C248BD" w:rsidRDefault="00A71FC3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890" w:type="pct"/>
          </w:tcPr>
          <w:p w14:paraId="518564DB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4.58: -1.55</w:t>
            </w:r>
            <w:r w:rsidRPr="00C248B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  <w:shd w:val="clear" w:color="auto" w:fill="auto"/>
          </w:tcPr>
          <w:p w14:paraId="057B1548" w14:textId="77777777" w:rsidR="008E0B2E" w:rsidRPr="00C248BD" w:rsidRDefault="00A71FC3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97</w:t>
            </w:r>
          </w:p>
        </w:tc>
        <w:tc>
          <w:tcPr>
            <w:tcW w:w="517" w:type="pct"/>
          </w:tcPr>
          <w:p w14:paraId="5DEC17F6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</w:tr>
      <w:tr w:rsidR="00844861" w:rsidRPr="00C248BD" w14:paraId="0568E22A" w14:textId="77777777" w:rsidTr="00844861">
        <w:tc>
          <w:tcPr>
            <w:tcW w:w="1949" w:type="pct"/>
          </w:tcPr>
          <w:p w14:paraId="153963CE" w14:textId="77777777" w:rsidR="008E0B2E" w:rsidRPr="00C248BD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NETfacts</w:t>
            </w:r>
          </w:p>
        </w:tc>
        <w:tc>
          <w:tcPr>
            <w:tcW w:w="606" w:type="pct"/>
          </w:tcPr>
          <w:p w14:paraId="55B682B8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</w:t>
            </w:r>
          </w:p>
        </w:tc>
        <w:tc>
          <w:tcPr>
            <w:tcW w:w="535" w:type="pct"/>
          </w:tcPr>
          <w:p w14:paraId="55C19F1D" w14:textId="77777777" w:rsidR="008E0B2E" w:rsidRPr="00C248BD" w:rsidRDefault="00A71FC3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890" w:type="pct"/>
          </w:tcPr>
          <w:p w14:paraId="00020650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.29: 1.74</w:t>
            </w:r>
            <w:r w:rsidRPr="00C248B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68B8D851" w14:textId="77777777" w:rsidR="008E0B2E" w:rsidRPr="00C248BD" w:rsidRDefault="00A71FC3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517" w:type="pct"/>
          </w:tcPr>
          <w:p w14:paraId="164F908B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2</w:t>
            </w:r>
          </w:p>
        </w:tc>
      </w:tr>
      <w:tr w:rsidR="00844861" w:rsidRPr="00C248BD" w14:paraId="6403995F" w14:textId="77777777" w:rsidTr="00844861">
        <w:tc>
          <w:tcPr>
            <w:tcW w:w="1949" w:type="pct"/>
          </w:tcPr>
          <w:p w14:paraId="23B92B8B" w14:textId="77777777" w:rsidR="008E0B2E" w:rsidRPr="00C248BD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606" w:type="pct"/>
          </w:tcPr>
          <w:p w14:paraId="11C83583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535" w:type="pct"/>
          </w:tcPr>
          <w:p w14:paraId="48B9970A" w14:textId="77777777" w:rsidR="008E0B2E" w:rsidRPr="00C248BD" w:rsidRDefault="00A71FC3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890" w:type="pct"/>
          </w:tcPr>
          <w:p w14:paraId="12E43A2B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.75: .61</w:t>
            </w:r>
            <w:r w:rsidRPr="00C248B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58984DCD" w14:textId="77777777" w:rsidR="008E0B2E" w:rsidRPr="00C248BD" w:rsidRDefault="00A71FC3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1</w:t>
            </w:r>
          </w:p>
        </w:tc>
        <w:tc>
          <w:tcPr>
            <w:tcW w:w="517" w:type="pct"/>
          </w:tcPr>
          <w:p w14:paraId="65ED8491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2</w:t>
            </w:r>
          </w:p>
        </w:tc>
      </w:tr>
      <w:tr w:rsidR="00844861" w:rsidRPr="00C248BD" w14:paraId="1163C6AC" w14:textId="77777777" w:rsidTr="00844861">
        <w:tc>
          <w:tcPr>
            <w:tcW w:w="1949" w:type="pct"/>
          </w:tcPr>
          <w:p w14:paraId="791FC486" w14:textId="77777777" w:rsidR="008E0B2E" w:rsidRPr="00C248BD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trauma</w:t>
            </w:r>
          </w:p>
        </w:tc>
        <w:tc>
          <w:tcPr>
            <w:tcW w:w="606" w:type="pct"/>
          </w:tcPr>
          <w:p w14:paraId="52C341EA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68</w:t>
            </w:r>
          </w:p>
        </w:tc>
        <w:tc>
          <w:tcPr>
            <w:tcW w:w="535" w:type="pct"/>
          </w:tcPr>
          <w:p w14:paraId="27C483F4" w14:textId="77777777" w:rsidR="008E0B2E" w:rsidRPr="00C248BD" w:rsidRDefault="00A71FC3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890" w:type="pct"/>
          </w:tcPr>
          <w:p w14:paraId="3906E83B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1.24: -.13</w:t>
            </w:r>
            <w:r w:rsidRPr="00C248B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5907E8F0" w14:textId="77777777" w:rsidR="008E0B2E" w:rsidRPr="00C248BD" w:rsidRDefault="00A71FC3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41</w:t>
            </w:r>
          </w:p>
        </w:tc>
        <w:tc>
          <w:tcPr>
            <w:tcW w:w="517" w:type="pct"/>
          </w:tcPr>
          <w:p w14:paraId="1F80204C" w14:textId="77777777" w:rsidR="008E0B2E" w:rsidRPr="008E0B2E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8E0B2E">
              <w:rPr>
                <w:rFonts w:ascii="Times New Roman" w:hAnsi="Times New Roman" w:cs="Times New Roman"/>
                <w:b/>
                <w:lang w:val="en-US"/>
              </w:rPr>
              <w:t>.016</w:t>
            </w:r>
          </w:p>
        </w:tc>
      </w:tr>
      <w:tr w:rsidR="00844861" w:rsidRPr="00C248BD" w14:paraId="1A5A7C38" w14:textId="77777777" w:rsidTr="00844861">
        <w:tc>
          <w:tcPr>
            <w:tcW w:w="1949" w:type="pct"/>
          </w:tcPr>
          <w:p w14:paraId="3BC97DC4" w14:textId="77777777" w:rsidR="008E0B2E" w:rsidRPr="00C248BD" w:rsidDel="00E23CE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C248BD">
              <w:rPr>
                <w:rFonts w:ascii="Times New Roman" w:hAnsi="Times New Roman" w:cs="Times New Roman"/>
                <w:i/>
                <w:lang w:val="en-US"/>
              </w:rPr>
              <w:t>Covariates</w:t>
            </w:r>
          </w:p>
        </w:tc>
        <w:tc>
          <w:tcPr>
            <w:tcW w:w="606" w:type="pct"/>
          </w:tcPr>
          <w:p w14:paraId="3BEA9468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35" w:type="pct"/>
          </w:tcPr>
          <w:p w14:paraId="314C2935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90" w:type="pct"/>
          </w:tcPr>
          <w:p w14:paraId="51D59E69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03" w:type="pct"/>
          </w:tcPr>
          <w:p w14:paraId="0B2AF8EA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17" w:type="pct"/>
          </w:tcPr>
          <w:p w14:paraId="0A9BE986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844861" w:rsidRPr="00C248BD" w14:paraId="56593F3B" w14:textId="77777777" w:rsidTr="00844861">
        <w:tc>
          <w:tcPr>
            <w:tcW w:w="1949" w:type="pct"/>
          </w:tcPr>
          <w:p w14:paraId="1C5C2F36" w14:textId="77777777" w:rsidR="008E0B2E" w:rsidRPr="00C248BD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new trauma since baseline</w:t>
            </w:r>
          </w:p>
        </w:tc>
        <w:tc>
          <w:tcPr>
            <w:tcW w:w="606" w:type="pct"/>
          </w:tcPr>
          <w:p w14:paraId="178BED4E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63</w:t>
            </w:r>
          </w:p>
        </w:tc>
        <w:tc>
          <w:tcPr>
            <w:tcW w:w="535" w:type="pct"/>
          </w:tcPr>
          <w:p w14:paraId="6E1B9623" w14:textId="77777777" w:rsidR="008E0B2E" w:rsidRPr="00C248BD" w:rsidRDefault="00D0291C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890" w:type="pct"/>
          </w:tcPr>
          <w:p w14:paraId="335B9D86" w14:textId="77777777" w:rsidR="008E0B2E" w:rsidRDefault="008E0B2E" w:rsidP="008E0B2E">
            <w:r w:rsidRPr="00E31BB4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1.46: .20</w:t>
            </w:r>
            <w:r w:rsidRPr="00E31BB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5CB6EB3B" w14:textId="77777777" w:rsidR="008E0B2E" w:rsidRPr="00C248BD" w:rsidRDefault="00D0291C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9</w:t>
            </w:r>
          </w:p>
        </w:tc>
        <w:tc>
          <w:tcPr>
            <w:tcW w:w="517" w:type="pct"/>
          </w:tcPr>
          <w:p w14:paraId="706B1032" w14:textId="77777777" w:rsidR="008E0B2E" w:rsidRPr="008E0B2E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8E0B2E">
              <w:rPr>
                <w:rFonts w:ascii="Times New Roman" w:hAnsi="Times New Roman" w:cs="Times New Roman"/>
                <w:lang w:val="en-US"/>
              </w:rPr>
              <w:t>.136</w:t>
            </w:r>
          </w:p>
        </w:tc>
      </w:tr>
      <w:tr w:rsidR="00844861" w:rsidRPr="00C248BD" w14:paraId="7C28EACD" w14:textId="77777777" w:rsidTr="00844861">
        <w:tc>
          <w:tcPr>
            <w:tcW w:w="1949" w:type="pct"/>
          </w:tcPr>
          <w:p w14:paraId="38DB9805" w14:textId="77777777" w:rsidR="008E0B2E" w:rsidRPr="00C248BD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perpetration of violent acts</w:t>
            </w:r>
          </w:p>
        </w:tc>
        <w:tc>
          <w:tcPr>
            <w:tcW w:w="606" w:type="pct"/>
          </w:tcPr>
          <w:p w14:paraId="5B63CCA2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5</w:t>
            </w:r>
          </w:p>
        </w:tc>
        <w:tc>
          <w:tcPr>
            <w:tcW w:w="535" w:type="pct"/>
          </w:tcPr>
          <w:p w14:paraId="1EAE545F" w14:textId="77777777" w:rsidR="008E0B2E" w:rsidRPr="00C248BD" w:rsidRDefault="00D0291C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890" w:type="pct"/>
          </w:tcPr>
          <w:p w14:paraId="20E77B1C" w14:textId="77777777" w:rsidR="008E0B2E" w:rsidRDefault="008E0B2E" w:rsidP="008E0B2E">
            <w:r w:rsidRPr="00E31BB4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.92: .22</w:t>
            </w:r>
            <w:r w:rsidRPr="00E31BB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6B6A964B" w14:textId="77777777" w:rsidR="008E0B2E" w:rsidRPr="00C248BD" w:rsidRDefault="00D0291C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1</w:t>
            </w:r>
          </w:p>
        </w:tc>
        <w:tc>
          <w:tcPr>
            <w:tcW w:w="517" w:type="pct"/>
          </w:tcPr>
          <w:p w14:paraId="7314B321" w14:textId="77777777" w:rsidR="008E0B2E" w:rsidRPr="008E0B2E" w:rsidRDefault="00FC4548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6</w:t>
            </w:r>
          </w:p>
        </w:tc>
      </w:tr>
      <w:tr w:rsidR="00844861" w:rsidRPr="00C248BD" w14:paraId="176C0F54" w14:textId="77777777" w:rsidTr="00844861">
        <w:tc>
          <w:tcPr>
            <w:tcW w:w="1949" w:type="pct"/>
          </w:tcPr>
          <w:p w14:paraId="48C4B761" w14:textId="77777777" w:rsidR="008E0B2E" w:rsidRPr="00C248BD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606" w:type="pct"/>
          </w:tcPr>
          <w:p w14:paraId="3DBBD649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535" w:type="pct"/>
          </w:tcPr>
          <w:p w14:paraId="6A188463" w14:textId="77777777" w:rsidR="008E0B2E" w:rsidRPr="00C248BD" w:rsidRDefault="00D0291C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890" w:type="pct"/>
          </w:tcPr>
          <w:p w14:paraId="499BA9F3" w14:textId="77777777" w:rsidR="008E0B2E" w:rsidRDefault="008E0B2E" w:rsidP="008E0B2E">
            <w:r w:rsidRPr="00E31BB4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.83: 1.03</w:t>
            </w:r>
            <w:r w:rsidRPr="00E31BB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73D39CE6" w14:textId="77777777" w:rsidR="008E0B2E" w:rsidRPr="00C248BD" w:rsidRDefault="00D0291C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517" w:type="pct"/>
          </w:tcPr>
          <w:p w14:paraId="18372AA7" w14:textId="77777777" w:rsidR="008E0B2E" w:rsidRPr="008E0B2E" w:rsidRDefault="00FC4548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28</w:t>
            </w:r>
          </w:p>
        </w:tc>
      </w:tr>
      <w:tr w:rsidR="00844861" w:rsidRPr="00C248BD" w14:paraId="2B3AAC0E" w14:textId="77777777" w:rsidTr="00844861">
        <w:tc>
          <w:tcPr>
            <w:tcW w:w="1949" w:type="pct"/>
          </w:tcPr>
          <w:p w14:paraId="2794C802" w14:textId="77777777" w:rsidR="008E0B2E" w:rsidRPr="00C248BD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606" w:type="pct"/>
          </w:tcPr>
          <w:p w14:paraId="11C9BAF0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4</w:t>
            </w:r>
          </w:p>
        </w:tc>
        <w:tc>
          <w:tcPr>
            <w:tcW w:w="535" w:type="pct"/>
          </w:tcPr>
          <w:p w14:paraId="0315443C" w14:textId="77777777" w:rsidR="008E0B2E" w:rsidRPr="00C248BD" w:rsidRDefault="00D0291C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</w:t>
            </w:r>
          </w:p>
        </w:tc>
        <w:tc>
          <w:tcPr>
            <w:tcW w:w="890" w:type="pct"/>
          </w:tcPr>
          <w:p w14:paraId="61E76A5E" w14:textId="77777777" w:rsidR="008E0B2E" w:rsidRDefault="008E0B2E" w:rsidP="008E0B2E">
            <w:r w:rsidRPr="00E31BB4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.79: .11</w:t>
            </w:r>
            <w:r w:rsidRPr="00E31BB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05E87750" w14:textId="77777777" w:rsidR="008E0B2E" w:rsidRPr="00C248BD" w:rsidRDefault="00D0291C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8</w:t>
            </w:r>
          </w:p>
        </w:tc>
        <w:tc>
          <w:tcPr>
            <w:tcW w:w="517" w:type="pct"/>
          </w:tcPr>
          <w:p w14:paraId="4235F667" w14:textId="77777777" w:rsidR="008E0B2E" w:rsidRPr="008E0B2E" w:rsidRDefault="00FC4548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8</w:t>
            </w:r>
          </w:p>
        </w:tc>
      </w:tr>
      <w:tr w:rsidR="00844861" w:rsidRPr="00C248BD" w14:paraId="76487EF8" w14:textId="77777777" w:rsidTr="00844861">
        <w:tc>
          <w:tcPr>
            <w:tcW w:w="1949" w:type="pct"/>
          </w:tcPr>
          <w:p w14:paraId="04E75860" w14:textId="77777777" w:rsidR="008E0B2E" w:rsidRPr="00C248BD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606" w:type="pct"/>
          </w:tcPr>
          <w:p w14:paraId="3A3612B2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535" w:type="pct"/>
          </w:tcPr>
          <w:p w14:paraId="47781CDE" w14:textId="77777777" w:rsidR="008E0B2E" w:rsidRPr="00C248BD" w:rsidRDefault="00D0291C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890" w:type="pct"/>
          </w:tcPr>
          <w:p w14:paraId="65F84132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E31BB4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.07: 1.03</w:t>
            </w:r>
            <w:r w:rsidRPr="00E31BB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03" w:type="pct"/>
          </w:tcPr>
          <w:p w14:paraId="7FE9FF1D" w14:textId="77777777" w:rsidR="008E0B2E" w:rsidRPr="00C248BD" w:rsidRDefault="00D0291C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4</w:t>
            </w:r>
          </w:p>
        </w:tc>
        <w:tc>
          <w:tcPr>
            <w:tcW w:w="517" w:type="pct"/>
          </w:tcPr>
          <w:p w14:paraId="4EED0793" w14:textId="77777777" w:rsidR="008E0B2E" w:rsidRPr="00FC4548" w:rsidRDefault="00FC4548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FC4548">
              <w:rPr>
                <w:rFonts w:ascii="Times New Roman" w:hAnsi="Times New Roman" w:cs="Times New Roman"/>
                <w:b/>
                <w:lang w:val="en-US"/>
              </w:rPr>
              <w:t>.025</w:t>
            </w:r>
          </w:p>
        </w:tc>
      </w:tr>
      <w:tr w:rsidR="00844861" w:rsidRPr="00C248BD" w14:paraId="41970F45" w14:textId="77777777" w:rsidTr="00844861">
        <w:tc>
          <w:tcPr>
            <w:tcW w:w="1949" w:type="pct"/>
          </w:tcPr>
          <w:p w14:paraId="563BF7DD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C248BD">
              <w:rPr>
                <w:rFonts w:ascii="Times New Roman" w:hAnsi="Times New Roman" w:cs="Times New Roman"/>
                <w:i/>
                <w:lang w:val="en-US"/>
              </w:rPr>
              <w:t>Interaction terms</w:t>
            </w:r>
          </w:p>
        </w:tc>
        <w:tc>
          <w:tcPr>
            <w:tcW w:w="606" w:type="pct"/>
          </w:tcPr>
          <w:p w14:paraId="55A0B838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35" w:type="pct"/>
          </w:tcPr>
          <w:p w14:paraId="11C81B81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890" w:type="pct"/>
          </w:tcPr>
          <w:p w14:paraId="44D3F190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03" w:type="pct"/>
          </w:tcPr>
          <w:p w14:paraId="11E70904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17" w:type="pct"/>
          </w:tcPr>
          <w:p w14:paraId="6751A0EA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</w:tr>
      <w:tr w:rsidR="00844861" w:rsidRPr="00C248BD" w14:paraId="2E56B674" w14:textId="77777777" w:rsidTr="00844861">
        <w:tc>
          <w:tcPr>
            <w:tcW w:w="1949" w:type="pct"/>
          </w:tcPr>
          <w:p w14:paraId="5B3190DF" w14:textId="77777777" w:rsidR="008E0B2E" w:rsidRPr="00C248BD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NETfacts : time : trauma</w:t>
            </w:r>
          </w:p>
        </w:tc>
        <w:tc>
          <w:tcPr>
            <w:tcW w:w="606" w:type="pct"/>
          </w:tcPr>
          <w:p w14:paraId="178FADCE" w14:textId="77777777" w:rsidR="008E0B2E" w:rsidRPr="003578B0" w:rsidRDefault="008E0B2E" w:rsidP="008E0B2E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535" w:type="pct"/>
          </w:tcPr>
          <w:p w14:paraId="7E0B75CC" w14:textId="77777777" w:rsidR="008E0B2E" w:rsidRPr="003578B0" w:rsidRDefault="008E0B2E" w:rsidP="008E0B2E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890" w:type="pct"/>
          </w:tcPr>
          <w:p w14:paraId="18B31BA2" w14:textId="77777777" w:rsidR="008E0B2E" w:rsidRPr="003578B0" w:rsidRDefault="008E0B2E" w:rsidP="008E0B2E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503" w:type="pct"/>
          </w:tcPr>
          <w:p w14:paraId="2A37C788" w14:textId="77777777" w:rsidR="008E0B2E" w:rsidRPr="003578B0" w:rsidRDefault="008E0B2E" w:rsidP="008E0B2E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517" w:type="pct"/>
          </w:tcPr>
          <w:p w14:paraId="38EE704B" w14:textId="77777777" w:rsidR="008E0B2E" w:rsidRPr="003578B0" w:rsidRDefault="008E0B2E" w:rsidP="008E0B2E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ns</w:t>
            </w:r>
          </w:p>
        </w:tc>
      </w:tr>
      <w:tr w:rsidR="00844861" w:rsidRPr="00C248BD" w14:paraId="67E65748" w14:textId="77777777" w:rsidTr="00844861">
        <w:tc>
          <w:tcPr>
            <w:tcW w:w="1949" w:type="pct"/>
          </w:tcPr>
          <w:p w14:paraId="4FA24560" w14:textId="77777777" w:rsidR="008E0B2E" w:rsidRPr="00C248BD" w:rsidRDefault="008E0B2E" w:rsidP="008E0B2E">
            <w:pPr>
              <w:tabs>
                <w:tab w:val="left" w:pos="3434"/>
              </w:tabs>
              <w:spacing w:after="120"/>
              <w:ind w:left="284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NETfacts : time</w:t>
            </w:r>
          </w:p>
        </w:tc>
        <w:tc>
          <w:tcPr>
            <w:tcW w:w="606" w:type="pct"/>
          </w:tcPr>
          <w:p w14:paraId="1F4C476C" w14:textId="77777777" w:rsidR="008E0B2E" w:rsidRPr="003578B0" w:rsidRDefault="008E0B2E" w:rsidP="008E0B2E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535" w:type="pct"/>
          </w:tcPr>
          <w:p w14:paraId="4C5CC204" w14:textId="77777777" w:rsidR="008E0B2E" w:rsidRPr="003578B0" w:rsidRDefault="008E0B2E" w:rsidP="008E0B2E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890" w:type="pct"/>
          </w:tcPr>
          <w:p w14:paraId="1D8BEDBF" w14:textId="77777777" w:rsidR="008E0B2E" w:rsidRPr="003578B0" w:rsidRDefault="008E0B2E" w:rsidP="008E0B2E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503" w:type="pct"/>
          </w:tcPr>
          <w:p w14:paraId="1C2C6725" w14:textId="77777777" w:rsidR="008E0B2E" w:rsidRPr="003578B0" w:rsidRDefault="008E0B2E" w:rsidP="008E0B2E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-</w:t>
            </w:r>
          </w:p>
        </w:tc>
        <w:tc>
          <w:tcPr>
            <w:tcW w:w="517" w:type="pct"/>
          </w:tcPr>
          <w:p w14:paraId="6E7DB71A" w14:textId="77777777" w:rsidR="008E0B2E" w:rsidRPr="003578B0" w:rsidRDefault="008E0B2E" w:rsidP="008E0B2E">
            <w:pPr>
              <w:tabs>
                <w:tab w:val="left" w:pos="3434"/>
              </w:tabs>
              <w:rPr>
                <w:lang w:val="en-US"/>
              </w:rPr>
            </w:pPr>
            <w:r w:rsidRPr="003578B0">
              <w:rPr>
                <w:lang w:val="en-US"/>
              </w:rPr>
              <w:t>ns</w:t>
            </w:r>
          </w:p>
        </w:tc>
      </w:tr>
      <w:tr w:rsidR="00844861" w:rsidRPr="00C248BD" w14:paraId="4F655418" w14:textId="77777777" w:rsidTr="00844861">
        <w:tc>
          <w:tcPr>
            <w:tcW w:w="1949" w:type="pct"/>
          </w:tcPr>
          <w:p w14:paraId="0AAF424C" w14:textId="18ED6F3E" w:rsidR="008E0B2E" w:rsidRPr="007D3DB8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7D3DB8">
              <w:rPr>
                <w:rFonts w:ascii="Times New Roman" w:hAnsi="Times New Roman" w:cs="Times New Roman"/>
                <w:i/>
                <w:lang w:val="en-US"/>
              </w:rPr>
              <w:t>Random term</w:t>
            </w:r>
            <w:r w:rsidR="0096769B"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06" w:type="pct"/>
          </w:tcPr>
          <w:p w14:paraId="008F089F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C248BD">
              <w:rPr>
                <w:rFonts w:ascii="Times New Roman" w:hAnsi="Times New Roman" w:cs="Times New Roman"/>
                <w:b/>
                <w:lang w:val="en-US"/>
              </w:rPr>
              <w:t>variance</w:t>
            </w:r>
          </w:p>
        </w:tc>
        <w:tc>
          <w:tcPr>
            <w:tcW w:w="535" w:type="pct"/>
          </w:tcPr>
          <w:p w14:paraId="0A4A7948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C248BD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890" w:type="pct"/>
          </w:tcPr>
          <w:p w14:paraId="661B7780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C248BD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03" w:type="pct"/>
          </w:tcPr>
          <w:p w14:paraId="46C4659E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7" w:type="pct"/>
          </w:tcPr>
          <w:p w14:paraId="777B4725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4861" w:rsidRPr="00C248BD" w14:paraId="657FDCA7" w14:textId="77777777" w:rsidTr="00844861">
        <w:tc>
          <w:tcPr>
            <w:tcW w:w="1949" w:type="pct"/>
          </w:tcPr>
          <w:p w14:paraId="7D580E15" w14:textId="77777777" w:rsidR="008E0B2E" w:rsidRPr="00C248BD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participant</w:t>
            </w:r>
          </w:p>
        </w:tc>
        <w:tc>
          <w:tcPr>
            <w:tcW w:w="606" w:type="pct"/>
          </w:tcPr>
          <w:p w14:paraId="36213503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535" w:type="pct"/>
          </w:tcPr>
          <w:p w14:paraId="32FB97D2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890" w:type="pct"/>
          </w:tcPr>
          <w:p w14:paraId="78FC240F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503" w:type="pct"/>
          </w:tcPr>
          <w:p w14:paraId="7C004C4E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7" w:type="pct"/>
          </w:tcPr>
          <w:p w14:paraId="327C4C17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4861" w:rsidRPr="00C248BD" w14:paraId="7CD54C7F" w14:textId="77777777" w:rsidTr="00844861">
        <w:tc>
          <w:tcPr>
            <w:tcW w:w="1949" w:type="pct"/>
          </w:tcPr>
          <w:p w14:paraId="7540EBC0" w14:textId="77777777" w:rsidR="008E0B2E" w:rsidRPr="00C248BD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interviewer</w:t>
            </w:r>
          </w:p>
        </w:tc>
        <w:tc>
          <w:tcPr>
            <w:tcW w:w="606" w:type="pct"/>
          </w:tcPr>
          <w:p w14:paraId="56A112F8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535" w:type="pct"/>
          </w:tcPr>
          <w:p w14:paraId="7C61956C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890" w:type="pct"/>
          </w:tcPr>
          <w:p w14:paraId="46AE4E90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C248B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03" w:type="pct"/>
          </w:tcPr>
          <w:p w14:paraId="2808CDBE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7" w:type="pct"/>
          </w:tcPr>
          <w:p w14:paraId="74C9CD48" w14:textId="77777777" w:rsidR="008E0B2E" w:rsidRPr="00C248BD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DE4A265" w14:textId="77777777" w:rsidR="003858DB" w:rsidRPr="003858DB" w:rsidRDefault="003858DB">
      <w:pPr>
        <w:rPr>
          <w:rFonts w:ascii="Times New Roman" w:hAnsi="Times New Roman" w:cs="Times New Roman"/>
        </w:rPr>
      </w:pPr>
    </w:p>
    <w:sectPr w:rsidR="003858DB" w:rsidRPr="003858DB" w:rsidSect="0000653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DB"/>
    <w:rsid w:val="00002A33"/>
    <w:rsid w:val="00006534"/>
    <w:rsid w:val="00006DF3"/>
    <w:rsid w:val="00010C3B"/>
    <w:rsid w:val="00011729"/>
    <w:rsid w:val="00013729"/>
    <w:rsid w:val="00016975"/>
    <w:rsid w:val="00017A79"/>
    <w:rsid w:val="00020B04"/>
    <w:rsid w:val="00022324"/>
    <w:rsid w:val="00024A1C"/>
    <w:rsid w:val="00026508"/>
    <w:rsid w:val="00032A04"/>
    <w:rsid w:val="00035C9E"/>
    <w:rsid w:val="00041B56"/>
    <w:rsid w:val="00042261"/>
    <w:rsid w:val="00042AEF"/>
    <w:rsid w:val="00051C4E"/>
    <w:rsid w:val="000522E8"/>
    <w:rsid w:val="0005380D"/>
    <w:rsid w:val="00055CAD"/>
    <w:rsid w:val="0006057D"/>
    <w:rsid w:val="00060E21"/>
    <w:rsid w:val="00065B77"/>
    <w:rsid w:val="0006696C"/>
    <w:rsid w:val="00071EB6"/>
    <w:rsid w:val="0008687F"/>
    <w:rsid w:val="000931A0"/>
    <w:rsid w:val="00095E3B"/>
    <w:rsid w:val="000A19A0"/>
    <w:rsid w:val="000A23A6"/>
    <w:rsid w:val="000A7553"/>
    <w:rsid w:val="000B208A"/>
    <w:rsid w:val="000B6433"/>
    <w:rsid w:val="000C05F5"/>
    <w:rsid w:val="000C24DD"/>
    <w:rsid w:val="000C42A5"/>
    <w:rsid w:val="000C676C"/>
    <w:rsid w:val="000C7863"/>
    <w:rsid w:val="000D186C"/>
    <w:rsid w:val="000D402E"/>
    <w:rsid w:val="000D6476"/>
    <w:rsid w:val="000D75E5"/>
    <w:rsid w:val="000E2E39"/>
    <w:rsid w:val="000E5B17"/>
    <w:rsid w:val="000F47E4"/>
    <w:rsid w:val="000F5681"/>
    <w:rsid w:val="00101EAC"/>
    <w:rsid w:val="0010348B"/>
    <w:rsid w:val="001079F3"/>
    <w:rsid w:val="00115132"/>
    <w:rsid w:val="00124A5D"/>
    <w:rsid w:val="00132467"/>
    <w:rsid w:val="00133C9C"/>
    <w:rsid w:val="001341F4"/>
    <w:rsid w:val="001353EA"/>
    <w:rsid w:val="00136059"/>
    <w:rsid w:val="001407E4"/>
    <w:rsid w:val="00144378"/>
    <w:rsid w:val="0014756E"/>
    <w:rsid w:val="00155800"/>
    <w:rsid w:val="00156F89"/>
    <w:rsid w:val="001622AC"/>
    <w:rsid w:val="001652B9"/>
    <w:rsid w:val="001669B6"/>
    <w:rsid w:val="00172D02"/>
    <w:rsid w:val="00182F95"/>
    <w:rsid w:val="00183BB5"/>
    <w:rsid w:val="00196958"/>
    <w:rsid w:val="001B3072"/>
    <w:rsid w:val="001B499A"/>
    <w:rsid w:val="001B7CD1"/>
    <w:rsid w:val="001D071D"/>
    <w:rsid w:val="001D213C"/>
    <w:rsid w:val="001E76EF"/>
    <w:rsid w:val="001F637B"/>
    <w:rsid w:val="0020558D"/>
    <w:rsid w:val="00206E2F"/>
    <w:rsid w:val="00207C3A"/>
    <w:rsid w:val="00211AAF"/>
    <w:rsid w:val="00212AF1"/>
    <w:rsid w:val="00212E73"/>
    <w:rsid w:val="002136A5"/>
    <w:rsid w:val="00226084"/>
    <w:rsid w:val="00230D79"/>
    <w:rsid w:val="0023248B"/>
    <w:rsid w:val="00233CC3"/>
    <w:rsid w:val="00240C68"/>
    <w:rsid w:val="00241824"/>
    <w:rsid w:val="002500B7"/>
    <w:rsid w:val="002540EB"/>
    <w:rsid w:val="00256EA1"/>
    <w:rsid w:val="0026241F"/>
    <w:rsid w:val="0028088C"/>
    <w:rsid w:val="00281788"/>
    <w:rsid w:val="002946DF"/>
    <w:rsid w:val="00294EDB"/>
    <w:rsid w:val="0029747B"/>
    <w:rsid w:val="002A7E75"/>
    <w:rsid w:val="002B00BA"/>
    <w:rsid w:val="002B1036"/>
    <w:rsid w:val="002B1F30"/>
    <w:rsid w:val="002B26D2"/>
    <w:rsid w:val="002B5E28"/>
    <w:rsid w:val="002D6978"/>
    <w:rsid w:val="002E11F8"/>
    <w:rsid w:val="002E21FB"/>
    <w:rsid w:val="002E4D90"/>
    <w:rsid w:val="002E52AD"/>
    <w:rsid w:val="002F7326"/>
    <w:rsid w:val="00303AC9"/>
    <w:rsid w:val="00311B73"/>
    <w:rsid w:val="003125BC"/>
    <w:rsid w:val="00322EF4"/>
    <w:rsid w:val="003318B0"/>
    <w:rsid w:val="003352DC"/>
    <w:rsid w:val="00344439"/>
    <w:rsid w:val="00345DDB"/>
    <w:rsid w:val="00346593"/>
    <w:rsid w:val="00351555"/>
    <w:rsid w:val="00354650"/>
    <w:rsid w:val="00357A06"/>
    <w:rsid w:val="00360504"/>
    <w:rsid w:val="003629FC"/>
    <w:rsid w:val="00365E7D"/>
    <w:rsid w:val="00371328"/>
    <w:rsid w:val="0037318F"/>
    <w:rsid w:val="003754B7"/>
    <w:rsid w:val="003779CE"/>
    <w:rsid w:val="003858DB"/>
    <w:rsid w:val="0039704E"/>
    <w:rsid w:val="003A0699"/>
    <w:rsid w:val="003A620B"/>
    <w:rsid w:val="003B0D4B"/>
    <w:rsid w:val="003C0495"/>
    <w:rsid w:val="003C08D3"/>
    <w:rsid w:val="003C45C1"/>
    <w:rsid w:val="003C63DB"/>
    <w:rsid w:val="003D3278"/>
    <w:rsid w:val="003D57A7"/>
    <w:rsid w:val="003F1F35"/>
    <w:rsid w:val="003F320F"/>
    <w:rsid w:val="003F651A"/>
    <w:rsid w:val="004106C6"/>
    <w:rsid w:val="00415AE8"/>
    <w:rsid w:val="004211D7"/>
    <w:rsid w:val="00423083"/>
    <w:rsid w:val="00423629"/>
    <w:rsid w:val="0043181A"/>
    <w:rsid w:val="00431AC9"/>
    <w:rsid w:val="00437B3C"/>
    <w:rsid w:val="0044620E"/>
    <w:rsid w:val="004541BE"/>
    <w:rsid w:val="00461E1B"/>
    <w:rsid w:val="004639D2"/>
    <w:rsid w:val="0047585D"/>
    <w:rsid w:val="00485C6C"/>
    <w:rsid w:val="0049074E"/>
    <w:rsid w:val="00497CBF"/>
    <w:rsid w:val="004A1281"/>
    <w:rsid w:val="004A1C58"/>
    <w:rsid w:val="004A4D7E"/>
    <w:rsid w:val="004A590D"/>
    <w:rsid w:val="004A5D89"/>
    <w:rsid w:val="004C499C"/>
    <w:rsid w:val="004D0544"/>
    <w:rsid w:val="004D0B4A"/>
    <w:rsid w:val="004D1AC4"/>
    <w:rsid w:val="004D1E67"/>
    <w:rsid w:val="004D68AC"/>
    <w:rsid w:val="004E245D"/>
    <w:rsid w:val="004F21CA"/>
    <w:rsid w:val="00500AD8"/>
    <w:rsid w:val="0050325E"/>
    <w:rsid w:val="00503DCB"/>
    <w:rsid w:val="00506E95"/>
    <w:rsid w:val="005079F1"/>
    <w:rsid w:val="00511600"/>
    <w:rsid w:val="00513193"/>
    <w:rsid w:val="005160A6"/>
    <w:rsid w:val="005328E4"/>
    <w:rsid w:val="0053755E"/>
    <w:rsid w:val="005439A8"/>
    <w:rsid w:val="00543B7A"/>
    <w:rsid w:val="00545877"/>
    <w:rsid w:val="00546F72"/>
    <w:rsid w:val="00554183"/>
    <w:rsid w:val="0055550C"/>
    <w:rsid w:val="00566F71"/>
    <w:rsid w:val="00567EE8"/>
    <w:rsid w:val="00571222"/>
    <w:rsid w:val="00571D6B"/>
    <w:rsid w:val="00572CF0"/>
    <w:rsid w:val="005804AD"/>
    <w:rsid w:val="0059448D"/>
    <w:rsid w:val="00597BD5"/>
    <w:rsid w:val="005A076E"/>
    <w:rsid w:val="005A3017"/>
    <w:rsid w:val="005A504A"/>
    <w:rsid w:val="005A6407"/>
    <w:rsid w:val="005B0010"/>
    <w:rsid w:val="005B02A6"/>
    <w:rsid w:val="005B4E4A"/>
    <w:rsid w:val="005B7B14"/>
    <w:rsid w:val="005C0BEB"/>
    <w:rsid w:val="005C726D"/>
    <w:rsid w:val="005D5F97"/>
    <w:rsid w:val="005D69FB"/>
    <w:rsid w:val="005D7F58"/>
    <w:rsid w:val="005E3223"/>
    <w:rsid w:val="005F1DBD"/>
    <w:rsid w:val="005F6C08"/>
    <w:rsid w:val="00601372"/>
    <w:rsid w:val="00602942"/>
    <w:rsid w:val="006119B8"/>
    <w:rsid w:val="00611B43"/>
    <w:rsid w:val="0061260F"/>
    <w:rsid w:val="0061512A"/>
    <w:rsid w:val="00615FC2"/>
    <w:rsid w:val="00617372"/>
    <w:rsid w:val="00623B96"/>
    <w:rsid w:val="00625D6A"/>
    <w:rsid w:val="006307DB"/>
    <w:rsid w:val="0063391D"/>
    <w:rsid w:val="00637A0C"/>
    <w:rsid w:val="00645B03"/>
    <w:rsid w:val="00661587"/>
    <w:rsid w:val="0066301B"/>
    <w:rsid w:val="006641C2"/>
    <w:rsid w:val="006760A8"/>
    <w:rsid w:val="0068173E"/>
    <w:rsid w:val="0068736F"/>
    <w:rsid w:val="006915E5"/>
    <w:rsid w:val="0069490A"/>
    <w:rsid w:val="006949EC"/>
    <w:rsid w:val="00697E14"/>
    <w:rsid w:val="006A00C7"/>
    <w:rsid w:val="006A04F5"/>
    <w:rsid w:val="006A4274"/>
    <w:rsid w:val="006A62A5"/>
    <w:rsid w:val="006B1366"/>
    <w:rsid w:val="006B16F3"/>
    <w:rsid w:val="006B2CB1"/>
    <w:rsid w:val="006B5199"/>
    <w:rsid w:val="006C6423"/>
    <w:rsid w:val="006E3854"/>
    <w:rsid w:val="006E3A9B"/>
    <w:rsid w:val="006E489D"/>
    <w:rsid w:val="006F0B64"/>
    <w:rsid w:val="006F24FF"/>
    <w:rsid w:val="006F6E0A"/>
    <w:rsid w:val="00702DB2"/>
    <w:rsid w:val="00705BB8"/>
    <w:rsid w:val="00706948"/>
    <w:rsid w:val="00710776"/>
    <w:rsid w:val="007122D6"/>
    <w:rsid w:val="007133A6"/>
    <w:rsid w:val="00714685"/>
    <w:rsid w:val="0071671D"/>
    <w:rsid w:val="00724B53"/>
    <w:rsid w:val="00726BE4"/>
    <w:rsid w:val="007307AC"/>
    <w:rsid w:val="00732E48"/>
    <w:rsid w:val="007332F2"/>
    <w:rsid w:val="007333BE"/>
    <w:rsid w:val="007378E7"/>
    <w:rsid w:val="00742790"/>
    <w:rsid w:val="00745E16"/>
    <w:rsid w:val="00747CCB"/>
    <w:rsid w:val="0075068F"/>
    <w:rsid w:val="00756A31"/>
    <w:rsid w:val="00756B5E"/>
    <w:rsid w:val="007641AD"/>
    <w:rsid w:val="00764398"/>
    <w:rsid w:val="00764965"/>
    <w:rsid w:val="007700AB"/>
    <w:rsid w:val="0077272E"/>
    <w:rsid w:val="00772DC8"/>
    <w:rsid w:val="00786089"/>
    <w:rsid w:val="00787482"/>
    <w:rsid w:val="0079105D"/>
    <w:rsid w:val="007910BE"/>
    <w:rsid w:val="00793C9C"/>
    <w:rsid w:val="00794FAB"/>
    <w:rsid w:val="007A3916"/>
    <w:rsid w:val="007A492F"/>
    <w:rsid w:val="007A6D6B"/>
    <w:rsid w:val="007A72F2"/>
    <w:rsid w:val="007B265D"/>
    <w:rsid w:val="007B7EF7"/>
    <w:rsid w:val="007C2CAE"/>
    <w:rsid w:val="007D3DB8"/>
    <w:rsid w:val="007D4D0C"/>
    <w:rsid w:val="007D7A30"/>
    <w:rsid w:val="007E4636"/>
    <w:rsid w:val="007F4BDF"/>
    <w:rsid w:val="0080269D"/>
    <w:rsid w:val="00806990"/>
    <w:rsid w:val="00807635"/>
    <w:rsid w:val="00810BC8"/>
    <w:rsid w:val="0081537C"/>
    <w:rsid w:val="00821FBE"/>
    <w:rsid w:val="008220C6"/>
    <w:rsid w:val="00830D60"/>
    <w:rsid w:val="008345CD"/>
    <w:rsid w:val="0083762D"/>
    <w:rsid w:val="008434EF"/>
    <w:rsid w:val="0084367F"/>
    <w:rsid w:val="00844861"/>
    <w:rsid w:val="008505D6"/>
    <w:rsid w:val="008513D0"/>
    <w:rsid w:val="00851743"/>
    <w:rsid w:val="00851852"/>
    <w:rsid w:val="008547B7"/>
    <w:rsid w:val="008579BC"/>
    <w:rsid w:val="00857CA8"/>
    <w:rsid w:val="008631A2"/>
    <w:rsid w:val="00863349"/>
    <w:rsid w:val="0086433E"/>
    <w:rsid w:val="00865167"/>
    <w:rsid w:val="008703C8"/>
    <w:rsid w:val="00880408"/>
    <w:rsid w:val="00880916"/>
    <w:rsid w:val="00887C79"/>
    <w:rsid w:val="00891614"/>
    <w:rsid w:val="00894F69"/>
    <w:rsid w:val="0089521F"/>
    <w:rsid w:val="008960A9"/>
    <w:rsid w:val="008A05E0"/>
    <w:rsid w:val="008A0730"/>
    <w:rsid w:val="008A6072"/>
    <w:rsid w:val="008A7397"/>
    <w:rsid w:val="008B55EC"/>
    <w:rsid w:val="008C1002"/>
    <w:rsid w:val="008C7186"/>
    <w:rsid w:val="008C7D6E"/>
    <w:rsid w:val="008D13E3"/>
    <w:rsid w:val="008D6752"/>
    <w:rsid w:val="008E01E2"/>
    <w:rsid w:val="008E0B2E"/>
    <w:rsid w:val="008E35D3"/>
    <w:rsid w:val="008E3880"/>
    <w:rsid w:val="008E49D8"/>
    <w:rsid w:val="008E4BB8"/>
    <w:rsid w:val="008E6113"/>
    <w:rsid w:val="008F1BC5"/>
    <w:rsid w:val="008F4EE9"/>
    <w:rsid w:val="008F54F8"/>
    <w:rsid w:val="008F620C"/>
    <w:rsid w:val="008F7EB7"/>
    <w:rsid w:val="008F7FD5"/>
    <w:rsid w:val="009237CE"/>
    <w:rsid w:val="00923A5B"/>
    <w:rsid w:val="009315A0"/>
    <w:rsid w:val="00943C93"/>
    <w:rsid w:val="00950549"/>
    <w:rsid w:val="00951107"/>
    <w:rsid w:val="00951B1E"/>
    <w:rsid w:val="00951D48"/>
    <w:rsid w:val="0095599A"/>
    <w:rsid w:val="00956EDE"/>
    <w:rsid w:val="0096769B"/>
    <w:rsid w:val="00974C58"/>
    <w:rsid w:val="00976E2C"/>
    <w:rsid w:val="0098324C"/>
    <w:rsid w:val="00985874"/>
    <w:rsid w:val="00992E27"/>
    <w:rsid w:val="00997922"/>
    <w:rsid w:val="009A53F7"/>
    <w:rsid w:val="009A741F"/>
    <w:rsid w:val="009B242B"/>
    <w:rsid w:val="009B7B6F"/>
    <w:rsid w:val="009B7C72"/>
    <w:rsid w:val="009D1504"/>
    <w:rsid w:val="009D59EF"/>
    <w:rsid w:val="009D5E04"/>
    <w:rsid w:val="009E04BD"/>
    <w:rsid w:val="009E3BE6"/>
    <w:rsid w:val="009F67A7"/>
    <w:rsid w:val="009F7221"/>
    <w:rsid w:val="00A00151"/>
    <w:rsid w:val="00A072DA"/>
    <w:rsid w:val="00A105BC"/>
    <w:rsid w:val="00A144BF"/>
    <w:rsid w:val="00A32C29"/>
    <w:rsid w:val="00A40344"/>
    <w:rsid w:val="00A42567"/>
    <w:rsid w:val="00A4391C"/>
    <w:rsid w:val="00A45015"/>
    <w:rsid w:val="00A466C3"/>
    <w:rsid w:val="00A5288E"/>
    <w:rsid w:val="00A61885"/>
    <w:rsid w:val="00A65AEF"/>
    <w:rsid w:val="00A71FC3"/>
    <w:rsid w:val="00A72D2B"/>
    <w:rsid w:val="00A75D2E"/>
    <w:rsid w:val="00A80B8F"/>
    <w:rsid w:val="00A87F9F"/>
    <w:rsid w:val="00A93E86"/>
    <w:rsid w:val="00A96868"/>
    <w:rsid w:val="00A972B4"/>
    <w:rsid w:val="00A9750B"/>
    <w:rsid w:val="00AA200C"/>
    <w:rsid w:val="00AA36B5"/>
    <w:rsid w:val="00AA3D4C"/>
    <w:rsid w:val="00AA58CF"/>
    <w:rsid w:val="00AA6199"/>
    <w:rsid w:val="00AA6C0D"/>
    <w:rsid w:val="00AB2430"/>
    <w:rsid w:val="00AB5EA3"/>
    <w:rsid w:val="00AC0E4B"/>
    <w:rsid w:val="00AC3851"/>
    <w:rsid w:val="00AC76A0"/>
    <w:rsid w:val="00AC7F42"/>
    <w:rsid w:val="00AE0FB7"/>
    <w:rsid w:val="00AE44BE"/>
    <w:rsid w:val="00AE50D7"/>
    <w:rsid w:val="00AF4E1A"/>
    <w:rsid w:val="00B0065B"/>
    <w:rsid w:val="00B04635"/>
    <w:rsid w:val="00B0544A"/>
    <w:rsid w:val="00B058B4"/>
    <w:rsid w:val="00B05BB5"/>
    <w:rsid w:val="00B0795C"/>
    <w:rsid w:val="00B11EFF"/>
    <w:rsid w:val="00B12524"/>
    <w:rsid w:val="00B23B88"/>
    <w:rsid w:val="00B267A6"/>
    <w:rsid w:val="00B301D9"/>
    <w:rsid w:val="00B31DDE"/>
    <w:rsid w:val="00B33960"/>
    <w:rsid w:val="00B36FE9"/>
    <w:rsid w:val="00B37A8A"/>
    <w:rsid w:val="00B37A8C"/>
    <w:rsid w:val="00B43473"/>
    <w:rsid w:val="00B51067"/>
    <w:rsid w:val="00B52E35"/>
    <w:rsid w:val="00B565AF"/>
    <w:rsid w:val="00B6148C"/>
    <w:rsid w:val="00B623E2"/>
    <w:rsid w:val="00B74205"/>
    <w:rsid w:val="00B77388"/>
    <w:rsid w:val="00B806EA"/>
    <w:rsid w:val="00B83A2E"/>
    <w:rsid w:val="00B8496F"/>
    <w:rsid w:val="00B85AA7"/>
    <w:rsid w:val="00B8640A"/>
    <w:rsid w:val="00B90D1D"/>
    <w:rsid w:val="00B91F3C"/>
    <w:rsid w:val="00B9630D"/>
    <w:rsid w:val="00BB6588"/>
    <w:rsid w:val="00BC1EF0"/>
    <w:rsid w:val="00BC2CE2"/>
    <w:rsid w:val="00BC325E"/>
    <w:rsid w:val="00BC407F"/>
    <w:rsid w:val="00BC6D8B"/>
    <w:rsid w:val="00BD4C92"/>
    <w:rsid w:val="00BE41E3"/>
    <w:rsid w:val="00BF0CD2"/>
    <w:rsid w:val="00BF2F59"/>
    <w:rsid w:val="00C0007A"/>
    <w:rsid w:val="00C0355E"/>
    <w:rsid w:val="00C04454"/>
    <w:rsid w:val="00C044BB"/>
    <w:rsid w:val="00C13792"/>
    <w:rsid w:val="00C169C5"/>
    <w:rsid w:val="00C21899"/>
    <w:rsid w:val="00C248BD"/>
    <w:rsid w:val="00C268EF"/>
    <w:rsid w:val="00C27407"/>
    <w:rsid w:val="00C2780E"/>
    <w:rsid w:val="00C35CB8"/>
    <w:rsid w:val="00C365E7"/>
    <w:rsid w:val="00C40DB3"/>
    <w:rsid w:val="00C42DC8"/>
    <w:rsid w:val="00C449AD"/>
    <w:rsid w:val="00C53803"/>
    <w:rsid w:val="00C56ACE"/>
    <w:rsid w:val="00C65E1F"/>
    <w:rsid w:val="00C67B6C"/>
    <w:rsid w:val="00C7707D"/>
    <w:rsid w:val="00C82DD2"/>
    <w:rsid w:val="00C86790"/>
    <w:rsid w:val="00C86A5B"/>
    <w:rsid w:val="00C913F5"/>
    <w:rsid w:val="00C95F98"/>
    <w:rsid w:val="00CA3B99"/>
    <w:rsid w:val="00CA5680"/>
    <w:rsid w:val="00CA611B"/>
    <w:rsid w:val="00CB025A"/>
    <w:rsid w:val="00CB1153"/>
    <w:rsid w:val="00CC4807"/>
    <w:rsid w:val="00CD2506"/>
    <w:rsid w:val="00CD5B05"/>
    <w:rsid w:val="00CD7F20"/>
    <w:rsid w:val="00CE0AFC"/>
    <w:rsid w:val="00CE1776"/>
    <w:rsid w:val="00CE4851"/>
    <w:rsid w:val="00CE4D5E"/>
    <w:rsid w:val="00CE65B2"/>
    <w:rsid w:val="00CF234D"/>
    <w:rsid w:val="00CF2A95"/>
    <w:rsid w:val="00D0227C"/>
    <w:rsid w:val="00D0291C"/>
    <w:rsid w:val="00D06EFC"/>
    <w:rsid w:val="00D1637F"/>
    <w:rsid w:val="00D263B2"/>
    <w:rsid w:val="00D27410"/>
    <w:rsid w:val="00D40549"/>
    <w:rsid w:val="00D45BED"/>
    <w:rsid w:val="00D50C98"/>
    <w:rsid w:val="00D6105D"/>
    <w:rsid w:val="00D74C21"/>
    <w:rsid w:val="00D75F90"/>
    <w:rsid w:val="00D80D01"/>
    <w:rsid w:val="00D816FE"/>
    <w:rsid w:val="00D84364"/>
    <w:rsid w:val="00D866B3"/>
    <w:rsid w:val="00D93A3C"/>
    <w:rsid w:val="00DA6BCD"/>
    <w:rsid w:val="00DC0416"/>
    <w:rsid w:val="00DC2867"/>
    <w:rsid w:val="00DC2FA0"/>
    <w:rsid w:val="00DC6E57"/>
    <w:rsid w:val="00DD1E4D"/>
    <w:rsid w:val="00DD1F5D"/>
    <w:rsid w:val="00DD316E"/>
    <w:rsid w:val="00DD3F1C"/>
    <w:rsid w:val="00DD4183"/>
    <w:rsid w:val="00DD5927"/>
    <w:rsid w:val="00DD6A22"/>
    <w:rsid w:val="00DE3533"/>
    <w:rsid w:val="00DE4E6F"/>
    <w:rsid w:val="00DE6616"/>
    <w:rsid w:val="00DF0C1A"/>
    <w:rsid w:val="00DF13F3"/>
    <w:rsid w:val="00DF3901"/>
    <w:rsid w:val="00E01A0D"/>
    <w:rsid w:val="00E0416D"/>
    <w:rsid w:val="00E127C4"/>
    <w:rsid w:val="00E12815"/>
    <w:rsid w:val="00E13AAE"/>
    <w:rsid w:val="00E16F15"/>
    <w:rsid w:val="00E21117"/>
    <w:rsid w:val="00E21A0F"/>
    <w:rsid w:val="00E21B4C"/>
    <w:rsid w:val="00E27291"/>
    <w:rsid w:val="00E350A7"/>
    <w:rsid w:val="00E353F1"/>
    <w:rsid w:val="00E364F2"/>
    <w:rsid w:val="00E45B6F"/>
    <w:rsid w:val="00E5050A"/>
    <w:rsid w:val="00E50804"/>
    <w:rsid w:val="00E52860"/>
    <w:rsid w:val="00E538D4"/>
    <w:rsid w:val="00E54329"/>
    <w:rsid w:val="00E55E49"/>
    <w:rsid w:val="00E57320"/>
    <w:rsid w:val="00E60A22"/>
    <w:rsid w:val="00E66F38"/>
    <w:rsid w:val="00E911E3"/>
    <w:rsid w:val="00E92CB6"/>
    <w:rsid w:val="00E96295"/>
    <w:rsid w:val="00E97395"/>
    <w:rsid w:val="00E97D7C"/>
    <w:rsid w:val="00EA03DF"/>
    <w:rsid w:val="00EA734B"/>
    <w:rsid w:val="00EB1896"/>
    <w:rsid w:val="00EB22E0"/>
    <w:rsid w:val="00EB5AA5"/>
    <w:rsid w:val="00EB5B70"/>
    <w:rsid w:val="00EB60CB"/>
    <w:rsid w:val="00EB6A6E"/>
    <w:rsid w:val="00ED188C"/>
    <w:rsid w:val="00ED4506"/>
    <w:rsid w:val="00ED72F2"/>
    <w:rsid w:val="00ED7493"/>
    <w:rsid w:val="00EE02DC"/>
    <w:rsid w:val="00EE3059"/>
    <w:rsid w:val="00EF15C3"/>
    <w:rsid w:val="00EF1B42"/>
    <w:rsid w:val="00EF2C28"/>
    <w:rsid w:val="00EF6128"/>
    <w:rsid w:val="00F060E4"/>
    <w:rsid w:val="00F22964"/>
    <w:rsid w:val="00F37961"/>
    <w:rsid w:val="00F5410D"/>
    <w:rsid w:val="00F60CC7"/>
    <w:rsid w:val="00F620BC"/>
    <w:rsid w:val="00F66B57"/>
    <w:rsid w:val="00F67567"/>
    <w:rsid w:val="00F808B9"/>
    <w:rsid w:val="00F853AC"/>
    <w:rsid w:val="00F93261"/>
    <w:rsid w:val="00F93405"/>
    <w:rsid w:val="00F96389"/>
    <w:rsid w:val="00F96ABD"/>
    <w:rsid w:val="00FA19C4"/>
    <w:rsid w:val="00FA4067"/>
    <w:rsid w:val="00FB307E"/>
    <w:rsid w:val="00FC2E3D"/>
    <w:rsid w:val="00FC3D98"/>
    <w:rsid w:val="00FC3DD6"/>
    <w:rsid w:val="00FC4548"/>
    <w:rsid w:val="00FD72E0"/>
    <w:rsid w:val="00FE1BE0"/>
    <w:rsid w:val="00FE5C5A"/>
    <w:rsid w:val="00FF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2EEE6"/>
  <w14:defaultImageDpi w14:val="32767"/>
  <w15:chartTrackingRefBased/>
  <w15:docId w15:val="{432823E9-1461-0149-A98B-17B2AB18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858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032A04"/>
  </w:style>
  <w:style w:type="table" w:styleId="Tabellenraster">
    <w:name w:val="Table Grid"/>
    <w:basedOn w:val="NormaleTabelle"/>
    <w:uiPriority w:val="39"/>
    <w:rsid w:val="00385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3858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5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23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2DAE62-7BB3-7747-B97D-9BCA30DF9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.irmgard.schmitt@gmail.com</dc:creator>
  <cp:keywords/>
  <dc:description/>
  <cp:lastModifiedBy>Sabine Schmitt</cp:lastModifiedBy>
  <cp:revision>23</cp:revision>
  <dcterms:created xsi:type="dcterms:W3CDTF">2020-07-02T05:15:00Z</dcterms:created>
  <dcterms:modified xsi:type="dcterms:W3CDTF">2022-09-22T04:16:00Z</dcterms:modified>
</cp:coreProperties>
</file>